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E2767" w14:textId="77777777" w:rsidR="005C31B3" w:rsidRDefault="005C31B3" w:rsidP="005C31B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:</w:t>
      </w:r>
    </w:p>
    <w:tbl>
      <w:tblPr>
        <w:tblW w:w="11180" w:type="dxa"/>
        <w:jc w:val="center"/>
        <w:tblLook w:val="04A0" w:firstRow="1" w:lastRow="0" w:firstColumn="1" w:lastColumn="0" w:noHBand="0" w:noVBand="1"/>
      </w:tblPr>
      <w:tblGrid>
        <w:gridCol w:w="11180"/>
      </w:tblGrid>
      <w:tr w:rsidR="005C31B3" w:rsidRPr="00760765" w14:paraId="6605ED4E" w14:textId="77777777" w:rsidTr="007A1EF9">
        <w:trPr>
          <w:trHeight w:val="300"/>
          <w:jc w:val="center"/>
        </w:trPr>
        <w:tc>
          <w:tcPr>
            <w:tcW w:w="1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A68DF" w14:textId="77777777" w:rsidR="005C31B3" w:rsidRPr="00760765" w:rsidRDefault="005C31B3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pplementary Table 2: Questionnaire After EFA</w:t>
            </w:r>
          </w:p>
        </w:tc>
      </w:tr>
      <w:tr w:rsidR="005C31B3" w:rsidRPr="00760765" w14:paraId="66EB7211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DAF51" w14:textId="77777777" w:rsidR="005C31B3" w:rsidRPr="00760765" w:rsidRDefault="005C31B3" w:rsidP="007A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PK"/>
                <w14:ligatures w14:val="none"/>
              </w:rPr>
              <w:t xml:space="preserve">COVID-19 Perception Scale </w:t>
            </w:r>
          </w:p>
        </w:tc>
      </w:tr>
      <w:tr w:rsidR="005C31B3" w:rsidRPr="00760765" w14:paraId="6C2E5453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83E67E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bscale 1: COVID-19 Vulnerability</w:t>
            </w:r>
          </w:p>
        </w:tc>
      </w:tr>
      <w:tr w:rsidR="005C31B3" w:rsidRPr="00760765" w14:paraId="09032854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65EB5D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1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My family or I could get COVID-19</w:t>
            </w:r>
          </w:p>
        </w:tc>
      </w:tr>
      <w:tr w:rsidR="005C31B3" w:rsidRPr="00760765" w14:paraId="7493EAEF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2ED450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2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I'm worried that I or someone in my family might get COVID-19</w:t>
            </w:r>
          </w:p>
        </w:tc>
      </w:tr>
      <w:tr w:rsidR="005C31B3" w:rsidRPr="00760765" w14:paraId="0ABD7BDA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A8C5E9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3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There are members in my family who can get a severe course if they get COVID-19</w:t>
            </w:r>
          </w:p>
        </w:tc>
      </w:tr>
      <w:tr w:rsidR="005C31B3" w:rsidRPr="00760765" w14:paraId="4CF0FF41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450582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4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I think that I and my child(ren) are vulnerable to COVID-19</w:t>
            </w:r>
          </w:p>
        </w:tc>
      </w:tr>
      <w:tr w:rsidR="005C31B3" w:rsidRPr="00760765" w14:paraId="617AB9DB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7D2ED6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bscale 2: COVID-19 Vaccine Information and Trust</w:t>
            </w:r>
          </w:p>
        </w:tc>
      </w:tr>
      <w:tr w:rsidR="005C31B3" w:rsidRPr="00760765" w14:paraId="70B1706F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38F8E6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5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is it that you find yourself searching information about COVID-19 vaccines actively?</w:t>
            </w:r>
          </w:p>
        </w:tc>
      </w:tr>
      <w:tr w:rsidR="005C31B3" w:rsidRPr="00760765" w14:paraId="6525BFE5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334D34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6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would you think the information about COVID-19 vaccines is reliable?</w:t>
            </w:r>
          </w:p>
        </w:tc>
      </w:tr>
      <w:tr w:rsidR="005C31B3" w:rsidRPr="00760765" w14:paraId="48C211D7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3FA5A1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7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would you think that COVID-19 vaccines are preventive?</w:t>
            </w:r>
          </w:p>
        </w:tc>
      </w:tr>
      <w:tr w:rsidR="005C31B3" w:rsidRPr="00760765" w14:paraId="41E2D180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3344CA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8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would you think that COVID-19 vaccines are safe?</w:t>
            </w:r>
          </w:p>
        </w:tc>
      </w:tr>
      <w:tr w:rsidR="005C31B3" w:rsidRPr="00760765" w14:paraId="5310F624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8BE65B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9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would you get vaccinated, if a vaccine against COVID-19 was available</w:t>
            </w:r>
            <w:proofErr w:type="gramStart"/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, ?</w:t>
            </w:r>
            <w:proofErr w:type="gramEnd"/>
          </w:p>
        </w:tc>
      </w:tr>
      <w:tr w:rsidR="005C31B3" w:rsidRPr="00760765" w14:paraId="70AB55BE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BFAF0D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bscale 3: COVID-19 Vaccine Awareness</w:t>
            </w:r>
          </w:p>
        </w:tc>
      </w:tr>
      <w:tr w:rsidR="005C31B3" w:rsidRPr="00760765" w14:paraId="0057B557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0559EC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10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do you think you are aware of the COVID-19 vaccines?</w:t>
            </w:r>
          </w:p>
        </w:tc>
      </w:tr>
      <w:tr w:rsidR="005C31B3" w:rsidRPr="00760765" w14:paraId="53AB57AF" w14:textId="77777777" w:rsidTr="007A1EF9">
        <w:trPr>
          <w:trHeight w:val="564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D46ECC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11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Currently, children under the age of 18 in Pakistan are not eligible for the COVID-19 vaccination. Did you know this?</w:t>
            </w:r>
          </w:p>
        </w:tc>
      </w:tr>
      <w:tr w:rsidR="005C31B3" w:rsidRPr="00760765" w14:paraId="607B17D0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4FB90D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bscale 4: COVID-19 Vaccine Uptake for Children</w:t>
            </w:r>
          </w:p>
        </w:tc>
      </w:tr>
      <w:tr w:rsidR="005C31B3" w:rsidRPr="00760765" w14:paraId="50B0F076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4D7C92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12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</w:t>
            </w: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 xml:space="preserve"> 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f a vaccine against COVID-19 was available, how likely would you get your children vaccinated?</w:t>
            </w:r>
          </w:p>
        </w:tc>
      </w:tr>
      <w:tr w:rsidR="005C31B3" w:rsidRPr="00760765" w14:paraId="0D012199" w14:textId="77777777" w:rsidTr="007A1EF9">
        <w:trPr>
          <w:trHeight w:val="564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05CFC9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C13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ow likely would you think that COVID-19 vaccines are needed for children and adolescents under 18 years old?</w:t>
            </w:r>
          </w:p>
        </w:tc>
      </w:tr>
      <w:tr w:rsidR="005C31B3" w:rsidRPr="00760765" w14:paraId="6A96BD96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729A4F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 xml:space="preserve">C14: </w:t>
            </w:r>
            <w:r w:rsidRPr="00E32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 xml:space="preserve">If a vaccine against COVID-19 was available for children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ow likely do you think elder children should be vaccinated first due to their outdoor exposure</w:t>
            </w:r>
            <w:r w:rsidRPr="00E32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?</w:t>
            </w:r>
          </w:p>
        </w:tc>
      </w:tr>
      <w:tr w:rsidR="005C31B3" w:rsidRPr="00760765" w14:paraId="345B5FC1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F40B1E" w14:textId="77777777" w:rsidR="005C31B3" w:rsidRPr="00760765" w:rsidRDefault="005C31B3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Immunization Perception Scale</w:t>
            </w:r>
          </w:p>
        </w:tc>
      </w:tr>
      <w:tr w:rsidR="005C31B3" w:rsidRPr="00760765" w14:paraId="1FC43B92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75517F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bscale 1: General Vaccine Attitudes for Children</w:t>
            </w:r>
          </w:p>
        </w:tc>
      </w:tr>
      <w:tr w:rsidR="005C31B3" w:rsidRPr="00760765" w14:paraId="728DFF7A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2E1FFD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V1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Do you believe that vaccines can protect children from serious diseases?</w:t>
            </w:r>
          </w:p>
        </w:tc>
      </w:tr>
      <w:tr w:rsidR="005C31B3" w:rsidRPr="00760765" w14:paraId="22E57A4E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8EF1F7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V2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Do you think that most parents like you have their children vaccinated with all the recommended vaccines?</w:t>
            </w:r>
          </w:p>
        </w:tc>
      </w:tr>
      <w:tr w:rsidR="005C31B3" w:rsidRPr="00760765" w14:paraId="6E53E08B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91D98D" w14:textId="77777777" w:rsidR="005C31B3" w:rsidRPr="00760765" w:rsidRDefault="005C31B3" w:rsidP="007A1EF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 xml:space="preserve">Subscale 2: Vaccine Hesitancy </w:t>
            </w:r>
          </w:p>
        </w:tc>
      </w:tr>
      <w:tr w:rsidR="005C31B3" w:rsidRPr="00760765" w14:paraId="26B1B989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DA2B09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V3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</w:t>
            </w: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 xml:space="preserve"> 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ave you ever been reluctant or hesitated to get a vaccination for your child?</w:t>
            </w:r>
          </w:p>
        </w:tc>
      </w:tr>
      <w:tr w:rsidR="005C31B3" w:rsidRPr="00760765" w14:paraId="043D84BA" w14:textId="77777777" w:rsidTr="007A1EF9">
        <w:trPr>
          <w:trHeight w:val="288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277844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V4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 Have you ever refused a vaccination for your child?</w:t>
            </w:r>
          </w:p>
        </w:tc>
      </w:tr>
      <w:tr w:rsidR="005C31B3" w:rsidRPr="00760765" w14:paraId="36762A87" w14:textId="77777777" w:rsidTr="007A1EF9">
        <w:trPr>
          <w:trHeight w:val="300"/>
          <w:jc w:val="center"/>
        </w:trPr>
        <w:tc>
          <w:tcPr>
            <w:tcW w:w="1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973A4" w14:textId="77777777" w:rsidR="005C31B3" w:rsidRPr="00760765" w:rsidRDefault="005C31B3" w:rsidP="007A1EF9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V5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:</w:t>
            </w:r>
            <w:r w:rsidRPr="00760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 xml:space="preserve"> </w:t>
            </w:r>
            <w:r w:rsidRPr="007607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ave you ever refused a vaccine offered free of charge by the Ministry of Health for your child?</w:t>
            </w:r>
          </w:p>
        </w:tc>
      </w:tr>
    </w:tbl>
    <w:p w14:paraId="6E4A4F9D" w14:textId="77777777" w:rsidR="005C31B3" w:rsidRDefault="005C31B3" w:rsidP="005C31B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3DD1A52" w14:textId="77777777" w:rsidR="005C31B3" w:rsidRPr="00760765" w:rsidRDefault="005C31B3" w:rsidP="005C31B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EB7897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94"/>
    <w:rsid w:val="00017AED"/>
    <w:rsid w:val="00482F88"/>
    <w:rsid w:val="005C31B3"/>
    <w:rsid w:val="00731A27"/>
    <w:rsid w:val="007D5F94"/>
    <w:rsid w:val="00BB2E98"/>
    <w:rsid w:val="00BB7A89"/>
    <w:rsid w:val="00D50C46"/>
    <w:rsid w:val="00E0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E9D4B-E293-48E8-9442-B62C6057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1B3"/>
  </w:style>
  <w:style w:type="paragraph" w:styleId="Heading1">
    <w:name w:val="heading 1"/>
    <w:basedOn w:val="Normal"/>
    <w:next w:val="Normal"/>
    <w:link w:val="Heading1Char"/>
    <w:uiPriority w:val="9"/>
    <w:qFormat/>
    <w:rsid w:val="007D5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F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F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F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F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F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F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F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F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F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F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F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F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F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F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F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F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F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F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F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5-12-05T00:59:00Z</dcterms:created>
  <dcterms:modified xsi:type="dcterms:W3CDTF">2025-12-0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e4b38-f997-4a65-ac23-86b7e776f086</vt:lpwstr>
  </property>
</Properties>
</file>